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48" w:type="dxa"/>
        <w:tblInd w:w="-4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34"/>
        <w:gridCol w:w="969"/>
        <w:gridCol w:w="969"/>
        <w:gridCol w:w="969"/>
        <w:gridCol w:w="969"/>
        <w:gridCol w:w="969"/>
        <w:gridCol w:w="969"/>
      </w:tblGrid>
      <w:tr w:rsidR="009A3AB5" w:rsidRPr="00885FEF" w14:paraId="5000A60A" w14:textId="77777777" w:rsidTr="00C66B31">
        <w:trPr>
          <w:trHeight w:val="454"/>
        </w:trPr>
        <w:tc>
          <w:tcPr>
            <w:tcW w:w="10348" w:type="dxa"/>
            <w:gridSpan w:val="7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4092C" w14:textId="13DDB8F7" w:rsidR="009A3AB5" w:rsidRPr="00885FEF" w:rsidRDefault="009A3AB5" w:rsidP="00C66B31">
            <w:pPr>
              <w:rPr>
                <w:sz w:val="24"/>
                <w:szCs w:val="24"/>
                <w:lang w:eastAsia="de-DE"/>
              </w:rPr>
            </w:pPr>
            <w:r w:rsidRPr="00AC018B">
              <w:rPr>
                <w:b/>
                <w:bCs/>
                <w:sz w:val="24"/>
                <w:szCs w:val="24"/>
                <w:lang w:eastAsia="de-DE"/>
              </w:rPr>
              <w:t xml:space="preserve">SUPPLEMENTARY </w:t>
            </w:r>
            <w:r w:rsidRPr="00885FEF">
              <w:rPr>
                <w:b/>
                <w:bCs/>
                <w:sz w:val="24"/>
                <w:szCs w:val="24"/>
                <w:lang w:eastAsia="de-DE"/>
              </w:rPr>
              <w:t xml:space="preserve">TABLE </w:t>
            </w:r>
            <w:r w:rsidR="009A65F8">
              <w:rPr>
                <w:b/>
                <w:bCs/>
                <w:sz w:val="24"/>
                <w:szCs w:val="24"/>
                <w:lang w:eastAsia="de-DE"/>
              </w:rPr>
              <w:t>3</w:t>
            </w:r>
            <w:r w:rsidRPr="00885FEF">
              <w:rPr>
                <w:b/>
                <w:bCs/>
                <w:sz w:val="24"/>
                <w:szCs w:val="24"/>
                <w:lang w:eastAsia="de-DE"/>
              </w:rPr>
              <w:t>: Postoperative clinical outcome and patients’ satisfaction during follow-up</w:t>
            </w:r>
            <w:r>
              <w:rPr>
                <w:b/>
                <w:bCs/>
                <w:sz w:val="24"/>
                <w:szCs w:val="24"/>
                <w:lang w:eastAsia="de-DE"/>
              </w:rPr>
              <w:t xml:space="preserve"> in different subgroups</w:t>
            </w:r>
          </w:p>
        </w:tc>
      </w:tr>
      <w:tr w:rsidR="009A3AB5" w:rsidRPr="00885FEF" w14:paraId="799C034D" w14:textId="77777777" w:rsidTr="00C66B31">
        <w:trPr>
          <w:trHeight w:val="759"/>
        </w:trPr>
        <w:tc>
          <w:tcPr>
            <w:tcW w:w="4534" w:type="dxa"/>
            <w:vMerge w:val="restart"/>
            <w:tcBorders>
              <w:top w:val="single" w:sz="18" w:space="0" w:color="000000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3EEAB4B" w14:textId="77777777" w:rsidR="009A3AB5" w:rsidRPr="00885FEF" w:rsidRDefault="009A3AB5" w:rsidP="00C66B31">
            <w:pPr>
              <w:rPr>
                <w:sz w:val="24"/>
                <w:szCs w:val="24"/>
                <w:lang w:eastAsia="de-DE"/>
              </w:rPr>
            </w:pPr>
            <w:r w:rsidRPr="00885FEF">
              <w:rPr>
                <w:sz w:val="24"/>
                <w:szCs w:val="24"/>
                <w:lang w:eastAsia="de-DE"/>
              </w:rPr>
              <w:t>Characteristics</w:t>
            </w:r>
          </w:p>
          <w:p w14:paraId="362E3809" w14:textId="77777777" w:rsidR="009A3AB5" w:rsidRPr="00885FEF" w:rsidRDefault="009A3AB5" w:rsidP="00C66B31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5814" w:type="dxa"/>
            <w:gridSpan w:val="6"/>
            <w:tcBorders>
              <w:top w:val="single" w:sz="1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628784E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>Timepoint</w:t>
            </w:r>
          </w:p>
        </w:tc>
      </w:tr>
      <w:tr w:rsidR="009A3AB5" w:rsidRPr="00885FEF" w14:paraId="6F01C479" w14:textId="77777777" w:rsidTr="00C66B31">
        <w:trPr>
          <w:trHeight w:val="759"/>
        </w:trPr>
        <w:tc>
          <w:tcPr>
            <w:tcW w:w="453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1379F4D" w14:textId="77777777" w:rsidR="009A3AB5" w:rsidRPr="00885FEF" w:rsidRDefault="009A3AB5" w:rsidP="00C66B31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DE73066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>postop.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38BAC2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>3-mo.</w:t>
            </w:r>
          </w:p>
          <w:p w14:paraId="00616824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E4E161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>12-mo.</w:t>
            </w:r>
          </w:p>
          <w:p w14:paraId="6EA717D6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A4D8D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>24-mo.</w:t>
            </w:r>
          </w:p>
          <w:p w14:paraId="0C8DE7C7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0170B2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 xml:space="preserve">last </w:t>
            </w:r>
          </w:p>
          <w:p w14:paraId="414D275E" w14:textId="77777777" w:rsidR="009A3AB5" w:rsidRPr="00152DF8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EC1EA9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 xml:space="preserve">‚best‘ </w:t>
            </w:r>
          </w:p>
          <w:p w14:paraId="4861073F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>postop.</w:t>
            </w:r>
          </w:p>
          <w:p w14:paraId="4D5FCB29" w14:textId="77777777" w:rsidR="009A3AB5" w:rsidRPr="00885FEF" w:rsidRDefault="009A3AB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885FEF">
              <w:rPr>
                <w:sz w:val="22"/>
                <w:szCs w:val="22"/>
                <w:lang w:val="de-DE" w:eastAsia="de-DE"/>
              </w:rPr>
              <w:t>status</w:t>
            </w:r>
          </w:p>
        </w:tc>
      </w:tr>
      <w:tr w:rsidR="009A3AB5" w:rsidRPr="00885FEF" w14:paraId="013E8178" w14:textId="77777777" w:rsidTr="00C66B31">
        <w:trPr>
          <w:trHeight w:val="397"/>
        </w:trPr>
        <w:tc>
          <w:tcPr>
            <w:tcW w:w="45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31DB5B55" w14:textId="77777777" w:rsidR="009A3AB5" w:rsidRPr="00885FEF" w:rsidRDefault="009A3AB5" w:rsidP="00C66B31">
            <w:pPr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Ependymoma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474B8BA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39028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22906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19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A31A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17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1EDD8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248CE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</w:tr>
      <w:tr w:rsidR="009A3AB5" w:rsidRPr="00885FEF" w14:paraId="3BD4AECB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  <w:hideMark/>
          </w:tcPr>
          <w:p w14:paraId="55F97C42" w14:textId="77777777" w:rsidR="009A3AB5" w:rsidRPr="00885FEF" w:rsidRDefault="009A3AB5" w:rsidP="00C66B31">
            <w:pPr>
              <w:tabs>
                <w:tab w:val="left" w:pos="414"/>
              </w:tabs>
              <w:rPr>
                <w:sz w:val="18"/>
                <w:szCs w:val="18"/>
                <w:lang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>Odom Score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5F20DB80" w14:textId="77777777" w:rsidR="009A3AB5" w:rsidRPr="00885FEF" w:rsidRDefault="009A3AB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91958B" w14:textId="77777777" w:rsidR="009A3AB5" w:rsidRPr="00885FEF" w:rsidRDefault="009A3AB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22B962" w14:textId="77777777" w:rsidR="009A3AB5" w:rsidRPr="00885FEF" w:rsidRDefault="009A3AB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2EADCE" w14:textId="77777777" w:rsidR="009A3AB5" w:rsidRPr="00885FEF" w:rsidRDefault="009A3AB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EA36F" w14:textId="77777777" w:rsidR="009A3AB5" w:rsidRPr="00885FEF" w:rsidRDefault="009A3AB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60ACDE" w14:textId="77777777" w:rsidR="009A3AB5" w:rsidRPr="00885FEF" w:rsidRDefault="009A3AB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A3AB5" w:rsidRPr="00885FEF" w14:paraId="2A05022C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69427C2F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excellent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36A2FA2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5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62A2C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5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B5727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885FEF">
              <w:rPr>
                <w:color w:val="000000"/>
                <w:sz w:val="18"/>
                <w:szCs w:val="18"/>
                <w:lang w:val="de-DE" w:eastAsia="de-DE"/>
              </w:rPr>
              <w:t>7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B491C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D09E1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5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4EFB2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5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1DA670CA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1D311C04" w14:textId="77777777" w:rsidR="009A3AB5" w:rsidRPr="00885FEF" w:rsidRDefault="009A3AB5" w:rsidP="00C66B31">
            <w:pPr>
              <w:tabs>
                <w:tab w:val="left" w:pos="428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good</w:t>
            </w:r>
            <w:r w:rsidRPr="00885FEF">
              <w:rPr>
                <w:sz w:val="18"/>
                <w:szCs w:val="18"/>
                <w:lang w:val="de-DE" w:eastAsia="de-DE"/>
              </w:rPr>
              <w:t>, %</w:t>
            </w:r>
            <w:r w:rsidRPr="00885FEF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000C8A9E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E759C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62D3F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>14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6985C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1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3F5E6C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61167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2FF74CB1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1541BD18" w14:textId="77777777" w:rsidR="009A3AB5" w:rsidRPr="00885FEF" w:rsidRDefault="009A3AB5" w:rsidP="00C66B31">
            <w:pPr>
              <w:tabs>
                <w:tab w:val="left" w:pos="428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ab/>
              <w:t xml:space="preserve">fair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15FFEEAE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43C17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31FEA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6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02D3F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3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89696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9DEF6E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511EB85B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D45F459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ab/>
              <w:t>poor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FBBD03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2F148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>45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2B337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3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1225B7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6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3DA41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CBD7B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1619F6E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2935C18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>Patient Satisfaction Index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A40C0D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31B8F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91A78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D5EBE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C78CF4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774189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9A3AB5" w:rsidRPr="00885FEF" w14:paraId="6EDF952B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D2165A9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I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54606A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78CFE9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CD08C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3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D723D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86F5F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974FDC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04B1874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26A8231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II</w:t>
            </w:r>
            <w:r w:rsidRPr="00885FEF">
              <w:rPr>
                <w:sz w:val="18"/>
                <w:szCs w:val="18"/>
                <w:lang w:val="de-DE" w:eastAsia="de-DE"/>
              </w:rPr>
              <w:t>, %</w:t>
            </w:r>
            <w:r w:rsidRPr="00885FEF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B11571D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47A7B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F8CE9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6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1A9E3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1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35BF9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2C7A4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79902C5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99F0762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ab/>
              <w:t xml:space="preserve">III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4EAFF9C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5CE8AD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5708FE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0D17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6F955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0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C235A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>10%</w:t>
            </w:r>
          </w:p>
        </w:tc>
      </w:tr>
      <w:tr w:rsidR="009A3AB5" w:rsidRPr="00885FEF" w14:paraId="4D9BCCDE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B01F10E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</w:r>
            <w:r w:rsidRPr="00885FEF">
              <w:rPr>
                <w:sz w:val="18"/>
                <w:szCs w:val="18"/>
                <w:lang w:val="de-DE" w:eastAsia="de-DE"/>
              </w:rPr>
              <w:t xml:space="preserve">IV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4896BD9" w14:textId="77777777" w:rsidR="009A3AB5" w:rsidRPr="00C923ED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FB1B6E" w14:textId="77777777" w:rsidR="009A3AB5" w:rsidRPr="00C923ED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581C43" w14:textId="77777777" w:rsidR="009A3AB5" w:rsidRPr="00C923ED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1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0ECE3" w14:textId="77777777" w:rsidR="009A3AB5" w:rsidRPr="00C923ED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1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CA34B" w14:textId="77777777" w:rsidR="009A3AB5" w:rsidRPr="00C923ED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A1649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03E4FB6A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D0F3158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AE4EED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AC4B5C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D3CF6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C7969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96E0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2F0BD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9A3AB5" w:rsidRPr="00885FEF" w14:paraId="24EEFFBF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28DC49D" w14:textId="77777777" w:rsidR="009A3AB5" w:rsidRPr="00C923ED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Glioma (except ependymoma)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1-4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3BC69DE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36314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0D7A8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 xml:space="preserve">(n = </w:t>
            </w:r>
            <w:r>
              <w:rPr>
                <w:b/>
                <w:bCs/>
                <w:sz w:val="18"/>
                <w:szCs w:val="18"/>
                <w:lang w:eastAsia="de-DE"/>
              </w:rPr>
              <w:t>5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1C7E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4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E103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C0725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</w:tr>
      <w:tr w:rsidR="009A3AB5" w:rsidRPr="00885FEF" w14:paraId="1C35CCC6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FD60631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>Odom Score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0B894C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2FEC8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92FD1E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05599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49D83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F83C8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9A3AB5" w:rsidRPr="00885FEF" w14:paraId="55A70D8F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6FD8C57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excellent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7FDB939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B7B4D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A0B27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EB07F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EA524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32384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4995B7AB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4BFFF25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good</w:t>
            </w:r>
            <w:r w:rsidRPr="00885FEF">
              <w:rPr>
                <w:sz w:val="18"/>
                <w:szCs w:val="18"/>
                <w:lang w:val="de-DE" w:eastAsia="de-DE"/>
              </w:rPr>
              <w:t>, %</w:t>
            </w:r>
            <w:r w:rsidRPr="00885FEF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4ABD9E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D333E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7A2B1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D3B77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33481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60B89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0C018CCF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FB3F410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ab/>
              <w:t xml:space="preserve">fair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5A6D49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36895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3F71F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042D1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341E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42E96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4B728CA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2839A12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ab/>
              <w:t>poor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DBA7934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C8C9D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8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F3D9A7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F1BD7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DC03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2E25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56ACC0D8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489F8F3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>Patient Satisfaction Index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C202A7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08F25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44C8EC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DCC1C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01CF8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83FDD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9A3AB5" w:rsidRPr="00885FEF" w14:paraId="5820D61F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C6F05B8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I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A3B493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4E05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CEE17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AB673E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A4A26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F6D39C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2DC7F186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EC343EA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II</w:t>
            </w:r>
            <w:r w:rsidRPr="00885FEF">
              <w:rPr>
                <w:sz w:val="18"/>
                <w:szCs w:val="18"/>
                <w:lang w:val="de-DE" w:eastAsia="de-DE"/>
              </w:rPr>
              <w:t>, %</w:t>
            </w:r>
            <w:r w:rsidRPr="00885FEF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411745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A95C6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4B1F6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019F6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4CB6C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0C453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49A0D69F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A89717A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ab/>
              <w:t xml:space="preserve">III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5D3405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574BF4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0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099207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3EDD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7F5AC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D8938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9A3AB5" w:rsidRPr="00885FEF" w14:paraId="70B32A59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A56622A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</w:r>
            <w:r w:rsidRPr="00885FEF">
              <w:rPr>
                <w:sz w:val="18"/>
                <w:szCs w:val="18"/>
                <w:lang w:val="de-DE" w:eastAsia="de-DE"/>
              </w:rPr>
              <w:t xml:space="preserve">IV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F00ABE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D014DC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BD287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8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C74B4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9EE284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64BCFD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64E566C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46C7C83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0F181E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0A23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B7C5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4DA1D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45C01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E630A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9A3AB5" w:rsidRPr="00885FEF" w14:paraId="4B6F1A0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FA4167D" w14:textId="77777777" w:rsidR="009A3AB5" w:rsidRPr="00C923ED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Non-Glial Benign Lesions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1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4FF967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C6A5D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C9336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C6949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3E72E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CA641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</w:tr>
      <w:tr w:rsidR="009A3AB5" w:rsidRPr="00885FEF" w14:paraId="2BD6CE23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0465D8E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lastRenderedPageBreak/>
              <w:t>Odom Score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67FD05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68D64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131E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13D85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5F334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3F3B69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9A3AB5" w:rsidRPr="00885FEF" w14:paraId="0A9D4C36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AAEE7E3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excellent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302D1C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36586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3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E9EEC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13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79810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10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581A27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0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F0028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3</w:t>
            </w:r>
            <w:r w:rsidRPr="00885FEF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16D96159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F816751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good</w:t>
            </w:r>
            <w:r w:rsidRPr="00885FEF">
              <w:rPr>
                <w:sz w:val="18"/>
                <w:szCs w:val="18"/>
                <w:lang w:val="de-DE" w:eastAsia="de-DE"/>
              </w:rPr>
              <w:t>, %</w:t>
            </w:r>
            <w:r w:rsidRPr="00885FEF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265750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7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46746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EBEFAE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6A779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63AED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3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643F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176C8C2B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C786348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ab/>
              <w:t xml:space="preserve">fair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18593B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8126D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1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BC62B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2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2316E9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32D71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25D2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>31%</w:t>
            </w:r>
          </w:p>
        </w:tc>
      </w:tr>
      <w:tr w:rsidR="009A3AB5" w:rsidRPr="00885FEF" w14:paraId="7DD9606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A4A0FC9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ab/>
              <w:t>poor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64C5468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4EF11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1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8330D4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>5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5276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F68ED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4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D191F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1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6F9128F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7537D86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>Patient Satisfaction Index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903432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337E2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7BF33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2D61C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0D44B2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1130FD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9A3AB5" w:rsidRPr="00885FEF" w14:paraId="28F0535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EDD310C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I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6AF5E84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7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C9E0E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9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C57D3F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8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629B61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EF8247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3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658D7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3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654C1321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6B9ECED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  <w:t>II</w:t>
            </w:r>
            <w:r w:rsidRPr="00885FEF">
              <w:rPr>
                <w:sz w:val="18"/>
                <w:szCs w:val="18"/>
                <w:lang w:val="de-DE" w:eastAsia="de-DE"/>
              </w:rPr>
              <w:t>, %</w:t>
            </w:r>
            <w:r w:rsidRPr="00885FEF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5C2FC0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4BF17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8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7B0FF0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8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1F3C63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5C5F67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4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C4F08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6E6F411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286B9B9" w14:textId="77777777" w:rsidR="009A3AB5" w:rsidRPr="00885FEF" w:rsidRDefault="009A3AB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885FEF">
              <w:rPr>
                <w:sz w:val="18"/>
                <w:szCs w:val="18"/>
                <w:lang w:val="de-DE" w:eastAsia="de-DE"/>
              </w:rPr>
              <w:tab/>
              <w:t xml:space="preserve">III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58FB4C9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3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178745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AD2C79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8FDF99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81A88D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2C1D5D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3</w:t>
            </w:r>
            <w:r w:rsidRPr="00885FEF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9A3AB5" w:rsidRPr="00885FEF" w14:paraId="17D90161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0F40F" w14:textId="77777777" w:rsidR="009A3AB5" w:rsidRPr="00885FEF" w:rsidRDefault="009A3AB5" w:rsidP="00C66B31">
            <w:pPr>
              <w:tabs>
                <w:tab w:val="left" w:pos="424"/>
              </w:tabs>
              <w:rPr>
                <w:sz w:val="6"/>
                <w:szCs w:val="6"/>
                <w:lang w:eastAsia="de-DE"/>
              </w:rPr>
            </w:pPr>
            <w:r w:rsidRPr="00885FEF">
              <w:rPr>
                <w:sz w:val="18"/>
                <w:szCs w:val="18"/>
                <w:lang w:eastAsia="de-DE"/>
              </w:rPr>
              <w:tab/>
            </w:r>
            <w:r w:rsidRPr="00885FEF">
              <w:rPr>
                <w:sz w:val="18"/>
                <w:szCs w:val="18"/>
                <w:lang w:val="de-DE" w:eastAsia="de-DE"/>
              </w:rPr>
              <w:t xml:space="preserve">IV, % 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3FC216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  <w:p w14:paraId="0D058948" w14:textId="77777777" w:rsidR="009A3AB5" w:rsidRPr="00885FEF" w:rsidRDefault="009A3AB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87046F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3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  <w:p w14:paraId="765FCB05" w14:textId="77777777" w:rsidR="009A3AB5" w:rsidRPr="00885FEF" w:rsidRDefault="009A3AB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3FC75BA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4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  <w:p w14:paraId="173D449A" w14:textId="77777777" w:rsidR="009A3AB5" w:rsidRPr="00885FEF" w:rsidRDefault="009A3AB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47D8E3B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  <w:p w14:paraId="7FC62F71" w14:textId="77777777" w:rsidR="009A3AB5" w:rsidRPr="00885FEF" w:rsidRDefault="009A3AB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1170339" w14:textId="77777777" w:rsidR="009A3AB5" w:rsidRPr="00885FEF" w:rsidRDefault="009A3AB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  <w:p w14:paraId="1AE3A79B" w14:textId="77777777" w:rsidR="009A3AB5" w:rsidRPr="00885FEF" w:rsidRDefault="009A3AB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AA1AF90" w14:textId="77777777" w:rsidR="009A3AB5" w:rsidRPr="00885FEF" w:rsidRDefault="009A3AB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</w:t>
            </w:r>
            <w:r w:rsidRPr="00885FEF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9A3AB5" w:rsidRPr="00885FEF" w14:paraId="2EFC7D2B" w14:textId="77777777" w:rsidTr="00C66B31">
        <w:trPr>
          <w:trHeight w:val="340"/>
        </w:trPr>
        <w:tc>
          <w:tcPr>
            <w:tcW w:w="10348" w:type="dxa"/>
            <w:gridSpan w:val="7"/>
            <w:tcBorders>
              <w:top w:val="single" w:sz="18" w:space="0" w:color="000000"/>
              <w:left w:val="nil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bottom"/>
            <w:hideMark/>
          </w:tcPr>
          <w:p w14:paraId="7B16A673" w14:textId="77777777" w:rsidR="009A3AB5" w:rsidRPr="00885FEF" w:rsidRDefault="009A3AB5" w:rsidP="00C66B31">
            <w:pPr>
              <w:rPr>
                <w:sz w:val="20"/>
                <w:lang w:eastAsia="de-DE"/>
              </w:rPr>
            </w:pPr>
          </w:p>
        </w:tc>
      </w:tr>
    </w:tbl>
    <w:p w14:paraId="4FC9BF36" w14:textId="77777777" w:rsidR="000D4B56" w:rsidRPr="00241AF7" w:rsidRDefault="000D4B56" w:rsidP="00241AF7">
      <w:bookmarkStart w:id="0" w:name="_GoBack"/>
      <w:bookmarkEnd w:id="0"/>
    </w:p>
    <w:sectPr w:rsidR="000D4B56" w:rsidRPr="00241AF7" w:rsidSect="00977867">
      <w:footerReference w:type="default" r:id="rId11"/>
      <w:pgSz w:w="12240" w:h="15840"/>
      <w:pgMar w:top="1008" w:right="3600" w:bottom="1008" w:left="720" w:header="0" w:footer="0" w:gutter="0"/>
      <w:lnNumType w:countBy="1" w:restart="continuous"/>
      <w:cols w:space="720"/>
      <w:formProt w:val="0"/>
      <w:docGrid w:linePitch="4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118A86" w14:textId="77777777" w:rsidR="00032358" w:rsidRDefault="00032358" w:rsidP="000B0213">
      <w:r>
        <w:separator/>
      </w:r>
    </w:p>
  </w:endnote>
  <w:endnote w:type="continuationSeparator" w:id="0">
    <w:p w14:paraId="0C490206" w14:textId="77777777" w:rsidR="00032358" w:rsidRDefault="00032358" w:rsidP="000B0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Courier New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1281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34FDCE" w14:textId="3434D902" w:rsidR="00E94968" w:rsidRDefault="00E949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289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A2789D" w14:textId="77777777" w:rsidR="00E94968" w:rsidRDefault="00E949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1F50B" w14:textId="77777777" w:rsidR="00032358" w:rsidRDefault="00032358" w:rsidP="000B0213">
      <w:r>
        <w:separator/>
      </w:r>
    </w:p>
  </w:footnote>
  <w:footnote w:type="continuationSeparator" w:id="0">
    <w:p w14:paraId="52BA411A" w14:textId="77777777" w:rsidR="00032358" w:rsidRDefault="00032358" w:rsidP="000B0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DD724A"/>
    <w:multiLevelType w:val="hybridMultilevel"/>
    <w:tmpl w:val="4AEA4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9002A8"/>
    <w:multiLevelType w:val="hybridMultilevel"/>
    <w:tmpl w:val="1BD04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8019C2"/>
    <w:multiLevelType w:val="multilevel"/>
    <w:tmpl w:val="B4162B8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>
    <w:nsid w:val="73FF4043"/>
    <w:multiLevelType w:val="multilevel"/>
    <w:tmpl w:val="26E22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ebastian Siller">
    <w15:presenceInfo w15:providerId="AD" w15:userId="S::sis58290@ads.uni-regensburg.de::f3a335d6-9bb1-4a75-9396-7ff32603fc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B56"/>
    <w:rsid w:val="000023AC"/>
    <w:rsid w:val="00015576"/>
    <w:rsid w:val="0002603D"/>
    <w:rsid w:val="00030294"/>
    <w:rsid w:val="00032358"/>
    <w:rsid w:val="00070F56"/>
    <w:rsid w:val="0007595C"/>
    <w:rsid w:val="000B0213"/>
    <w:rsid w:val="000D4B56"/>
    <w:rsid w:val="00102465"/>
    <w:rsid w:val="001165FC"/>
    <w:rsid w:val="00124C6C"/>
    <w:rsid w:val="00181D8F"/>
    <w:rsid w:val="001E25CB"/>
    <w:rsid w:val="00205AD6"/>
    <w:rsid w:val="00241AF7"/>
    <w:rsid w:val="00283728"/>
    <w:rsid w:val="002903E5"/>
    <w:rsid w:val="002C690E"/>
    <w:rsid w:val="002D679F"/>
    <w:rsid w:val="002F229B"/>
    <w:rsid w:val="0033462B"/>
    <w:rsid w:val="003C0340"/>
    <w:rsid w:val="003D1894"/>
    <w:rsid w:val="003D5FD9"/>
    <w:rsid w:val="003F129C"/>
    <w:rsid w:val="00407D94"/>
    <w:rsid w:val="00410F84"/>
    <w:rsid w:val="00431A47"/>
    <w:rsid w:val="00442B39"/>
    <w:rsid w:val="004454B7"/>
    <w:rsid w:val="00454056"/>
    <w:rsid w:val="004817ED"/>
    <w:rsid w:val="00495503"/>
    <w:rsid w:val="004A24C2"/>
    <w:rsid w:val="004C7148"/>
    <w:rsid w:val="004D27C0"/>
    <w:rsid w:val="00503154"/>
    <w:rsid w:val="0050594B"/>
    <w:rsid w:val="00507761"/>
    <w:rsid w:val="0052445A"/>
    <w:rsid w:val="00525528"/>
    <w:rsid w:val="0054184A"/>
    <w:rsid w:val="00565719"/>
    <w:rsid w:val="00582FC8"/>
    <w:rsid w:val="005958C7"/>
    <w:rsid w:val="005A0809"/>
    <w:rsid w:val="005B5D0F"/>
    <w:rsid w:val="005D4803"/>
    <w:rsid w:val="005F754D"/>
    <w:rsid w:val="00603128"/>
    <w:rsid w:val="00610B3A"/>
    <w:rsid w:val="00615231"/>
    <w:rsid w:val="0067016D"/>
    <w:rsid w:val="00700A7D"/>
    <w:rsid w:val="007126E1"/>
    <w:rsid w:val="007222F6"/>
    <w:rsid w:val="00764017"/>
    <w:rsid w:val="00781263"/>
    <w:rsid w:val="007A257A"/>
    <w:rsid w:val="007A2BD6"/>
    <w:rsid w:val="007B018A"/>
    <w:rsid w:val="007F5B06"/>
    <w:rsid w:val="0081677D"/>
    <w:rsid w:val="00851944"/>
    <w:rsid w:val="0086740D"/>
    <w:rsid w:val="0088068C"/>
    <w:rsid w:val="0088273B"/>
    <w:rsid w:val="00885FEF"/>
    <w:rsid w:val="008A748B"/>
    <w:rsid w:val="008B3233"/>
    <w:rsid w:val="008C563A"/>
    <w:rsid w:val="008F03F9"/>
    <w:rsid w:val="009028AA"/>
    <w:rsid w:val="00925471"/>
    <w:rsid w:val="0096168C"/>
    <w:rsid w:val="00977867"/>
    <w:rsid w:val="009A3AB5"/>
    <w:rsid w:val="009A65F8"/>
    <w:rsid w:val="009B236A"/>
    <w:rsid w:val="009F4252"/>
    <w:rsid w:val="00A060F6"/>
    <w:rsid w:val="00A54EB7"/>
    <w:rsid w:val="00A742EF"/>
    <w:rsid w:val="00A83F2D"/>
    <w:rsid w:val="00A9289B"/>
    <w:rsid w:val="00AA01BD"/>
    <w:rsid w:val="00AC12FD"/>
    <w:rsid w:val="00B046D9"/>
    <w:rsid w:val="00B31CED"/>
    <w:rsid w:val="00B531D8"/>
    <w:rsid w:val="00B53269"/>
    <w:rsid w:val="00B61EAE"/>
    <w:rsid w:val="00B6416D"/>
    <w:rsid w:val="00B70B13"/>
    <w:rsid w:val="00B77C73"/>
    <w:rsid w:val="00B97730"/>
    <w:rsid w:val="00BE3402"/>
    <w:rsid w:val="00BE39A0"/>
    <w:rsid w:val="00BF0D08"/>
    <w:rsid w:val="00BF5BA1"/>
    <w:rsid w:val="00C35ED7"/>
    <w:rsid w:val="00C42EC6"/>
    <w:rsid w:val="00CC27BA"/>
    <w:rsid w:val="00CD20B7"/>
    <w:rsid w:val="00CD369D"/>
    <w:rsid w:val="00CF3906"/>
    <w:rsid w:val="00CF65E8"/>
    <w:rsid w:val="00D627AB"/>
    <w:rsid w:val="00D724A6"/>
    <w:rsid w:val="00D74DDC"/>
    <w:rsid w:val="00DA1C2D"/>
    <w:rsid w:val="00DB696C"/>
    <w:rsid w:val="00DC23A2"/>
    <w:rsid w:val="00DE5749"/>
    <w:rsid w:val="00E00205"/>
    <w:rsid w:val="00E17221"/>
    <w:rsid w:val="00E65F7F"/>
    <w:rsid w:val="00E753B9"/>
    <w:rsid w:val="00E86569"/>
    <w:rsid w:val="00E94968"/>
    <w:rsid w:val="00EA63F6"/>
    <w:rsid w:val="00F01F4E"/>
    <w:rsid w:val="00F5221B"/>
    <w:rsid w:val="00F61AB6"/>
    <w:rsid w:val="00F71C1A"/>
    <w:rsid w:val="00FD7837"/>
    <w:rsid w:val="00FF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01E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A7D"/>
    <w:rPr>
      <w:rFonts w:ascii="Times New Roman" w:eastAsia="Times New Roman" w:hAnsi="Times New Roman"/>
      <w:sz w:val="36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link w:val="BalloonText"/>
    <w:uiPriority w:val="99"/>
    <w:semiHidden/>
    <w:qFormat/>
    <w:rsid w:val="009B4218"/>
    <w:rPr>
      <w:rFonts w:ascii="Lucida Grande" w:eastAsia="Times New Roman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46BD"/>
    <w:rPr>
      <w:color w:val="0000FF" w:themeColor="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PlainText">
    <w:name w:val="Plain Text"/>
    <w:basedOn w:val="Normal"/>
    <w:qFormat/>
    <w:pPr>
      <w:ind w:right="360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B4218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2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46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465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465"/>
    <w:rPr>
      <w:rFonts w:ascii="Times New Roman" w:eastAsia="Times New Roman" w:hAnsi="Times New Roman"/>
      <w:b/>
      <w:bCs/>
    </w:rPr>
  </w:style>
  <w:style w:type="paragraph" w:styleId="Revision">
    <w:name w:val="Revision"/>
    <w:hidden/>
    <w:uiPriority w:val="99"/>
    <w:semiHidden/>
    <w:rsid w:val="00495503"/>
    <w:rPr>
      <w:rFonts w:ascii="Times New Roman" w:eastAsia="Times New Roman" w:hAnsi="Times New Roman"/>
      <w:sz w:val="36"/>
    </w:rPr>
  </w:style>
  <w:style w:type="paragraph" w:styleId="Header">
    <w:name w:val="header"/>
    <w:basedOn w:val="Normal"/>
    <w:link w:val="HeaderChar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213"/>
    <w:rPr>
      <w:rFonts w:ascii="Times New Roman" w:eastAsia="Times New Roman" w:hAnsi="Times New Roman"/>
      <w:sz w:val="36"/>
    </w:rPr>
  </w:style>
  <w:style w:type="paragraph" w:styleId="Footer">
    <w:name w:val="footer"/>
    <w:basedOn w:val="Normal"/>
    <w:link w:val="FooterChar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213"/>
    <w:rPr>
      <w:rFonts w:ascii="Times New Roman" w:eastAsia="Times New Roman" w:hAnsi="Times New Roman"/>
      <w:sz w:val="36"/>
    </w:rPr>
  </w:style>
  <w:style w:type="paragraph" w:styleId="ListParagraph">
    <w:name w:val="List Paragraph"/>
    <w:basedOn w:val="Normal"/>
    <w:uiPriority w:val="34"/>
    <w:qFormat/>
    <w:rsid w:val="00A060F6"/>
    <w:pPr>
      <w:ind w:left="720"/>
      <w:contextualSpacing/>
    </w:pPr>
    <w:rPr>
      <w:rFonts w:ascii="Cambria" w:eastAsia="MS Mincho" w:hAnsi="Cambria"/>
      <w:sz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33462B"/>
    <w:rPr>
      <w:rFonts w:ascii="Times New Roman" w:hAnsi="Times New Roman"/>
      <w:sz w:val="20"/>
    </w:rPr>
  </w:style>
  <w:style w:type="character" w:customStyle="1" w:styleId="Mention">
    <w:name w:val="Mention"/>
    <w:basedOn w:val="DefaultParagraphFont"/>
    <w:uiPriority w:val="99"/>
    <w:unhideWhenUsed/>
    <w:rsid w:val="00DA1C2D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A24C2"/>
    <w:rPr>
      <w:rFonts w:ascii="Times New Roman" w:hAnsi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A7D"/>
    <w:rPr>
      <w:rFonts w:ascii="Times New Roman" w:eastAsia="Times New Roman" w:hAnsi="Times New Roman"/>
      <w:sz w:val="36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link w:val="BalloonText"/>
    <w:uiPriority w:val="99"/>
    <w:semiHidden/>
    <w:qFormat/>
    <w:rsid w:val="009B4218"/>
    <w:rPr>
      <w:rFonts w:ascii="Lucida Grande" w:eastAsia="Times New Roman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46BD"/>
    <w:rPr>
      <w:color w:val="0000FF" w:themeColor="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PlainText">
    <w:name w:val="Plain Text"/>
    <w:basedOn w:val="Normal"/>
    <w:qFormat/>
    <w:pPr>
      <w:ind w:right="360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B4218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2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46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465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465"/>
    <w:rPr>
      <w:rFonts w:ascii="Times New Roman" w:eastAsia="Times New Roman" w:hAnsi="Times New Roman"/>
      <w:b/>
      <w:bCs/>
    </w:rPr>
  </w:style>
  <w:style w:type="paragraph" w:styleId="Revision">
    <w:name w:val="Revision"/>
    <w:hidden/>
    <w:uiPriority w:val="99"/>
    <w:semiHidden/>
    <w:rsid w:val="00495503"/>
    <w:rPr>
      <w:rFonts w:ascii="Times New Roman" w:eastAsia="Times New Roman" w:hAnsi="Times New Roman"/>
      <w:sz w:val="36"/>
    </w:rPr>
  </w:style>
  <w:style w:type="paragraph" w:styleId="Header">
    <w:name w:val="header"/>
    <w:basedOn w:val="Normal"/>
    <w:link w:val="HeaderChar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213"/>
    <w:rPr>
      <w:rFonts w:ascii="Times New Roman" w:eastAsia="Times New Roman" w:hAnsi="Times New Roman"/>
      <w:sz w:val="36"/>
    </w:rPr>
  </w:style>
  <w:style w:type="paragraph" w:styleId="Footer">
    <w:name w:val="footer"/>
    <w:basedOn w:val="Normal"/>
    <w:link w:val="FooterChar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213"/>
    <w:rPr>
      <w:rFonts w:ascii="Times New Roman" w:eastAsia="Times New Roman" w:hAnsi="Times New Roman"/>
      <w:sz w:val="36"/>
    </w:rPr>
  </w:style>
  <w:style w:type="paragraph" w:styleId="ListParagraph">
    <w:name w:val="List Paragraph"/>
    <w:basedOn w:val="Normal"/>
    <w:uiPriority w:val="34"/>
    <w:qFormat/>
    <w:rsid w:val="00A060F6"/>
    <w:pPr>
      <w:ind w:left="720"/>
      <w:contextualSpacing/>
    </w:pPr>
    <w:rPr>
      <w:rFonts w:ascii="Cambria" w:eastAsia="MS Mincho" w:hAnsi="Cambria"/>
      <w:sz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33462B"/>
    <w:rPr>
      <w:rFonts w:ascii="Times New Roman" w:hAnsi="Times New Roman"/>
      <w:sz w:val="20"/>
    </w:rPr>
  </w:style>
  <w:style w:type="character" w:customStyle="1" w:styleId="Mention">
    <w:name w:val="Mention"/>
    <w:basedOn w:val="DefaultParagraphFont"/>
    <w:uiPriority w:val="99"/>
    <w:unhideWhenUsed/>
    <w:rsid w:val="00DA1C2D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A24C2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722fe0-02e8-4aa1-abea-f8fd43a3c985" xsi:nil="true"/>
    <lcf76f155ced4ddcb4097134ff3c332f xmlns="b0e25644-f3c7-48bd-bf67-3ab695e1f01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3AAFA59831404D9529B40C3B902AAB" ma:contentTypeVersion="13" ma:contentTypeDescription="Create a new document." ma:contentTypeScope="" ma:versionID="4b99e2688f8c4587da3f1b56ddf521e5">
  <xsd:schema xmlns:xsd="http://www.w3.org/2001/XMLSchema" xmlns:xs="http://www.w3.org/2001/XMLSchema" xmlns:p="http://schemas.microsoft.com/office/2006/metadata/properties" xmlns:ns2="b0e25644-f3c7-48bd-bf67-3ab695e1f011" xmlns:ns3="33722fe0-02e8-4aa1-abea-f8fd43a3c985" targetNamespace="http://schemas.microsoft.com/office/2006/metadata/properties" ma:root="true" ma:fieldsID="5fc47f2892c7be9304ef012a76868a3f" ns2:_="" ns3:_="">
    <xsd:import namespace="b0e25644-f3c7-48bd-bf67-3ab695e1f011"/>
    <xsd:import namespace="33722fe0-02e8-4aa1-abea-f8fd43a3c9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e25644-f3c7-48bd-bf67-3ab695e1f0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5e30438-7c01-4b05-951b-eb98ef154e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722fe0-02e8-4aa1-abea-f8fd43a3c98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dfdb05-573b-4209-99f5-7cdbe19023d2}" ma:internalName="TaxCatchAll" ma:showField="CatchAllData" ma:web="33722fe0-02e8-4aa1-abea-f8fd43a3c9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B35DD6-F33E-4338-A981-ACA4F47490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2A34EA-34B1-417A-AD5D-7E01563875A6}">
  <ds:schemaRefs>
    <ds:schemaRef ds:uri="http://schemas.microsoft.com/office/2006/metadata/properties"/>
    <ds:schemaRef ds:uri="http://schemas.microsoft.com/office/infopath/2007/PartnerControls"/>
    <ds:schemaRef ds:uri="33722fe0-02e8-4aa1-abea-f8fd43a3c985"/>
    <ds:schemaRef ds:uri="b0e25644-f3c7-48bd-bf67-3ab695e1f011"/>
  </ds:schemaRefs>
</ds:datastoreItem>
</file>

<file path=customXml/itemProps3.xml><?xml version="1.0" encoding="utf-8"?>
<ds:datastoreItem xmlns:ds="http://schemas.openxmlformats.org/officeDocument/2006/customXml" ds:itemID="{1F931F52-F12E-4363-80C8-1976EA3514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e25644-f3c7-48bd-bf67-3ab695e1f011"/>
    <ds:schemaRef ds:uri="33722fe0-02e8-4aa1-abea-f8fd43a3c9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JNS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ebastian Siller</dc:creator>
  <dc:description/>
  <cp:lastModifiedBy>Alvin Velarde Rafales</cp:lastModifiedBy>
  <cp:revision>6</cp:revision>
  <cp:lastPrinted>2009-12-10T16:59:00Z</cp:lastPrinted>
  <dcterms:created xsi:type="dcterms:W3CDTF">2026-01-29T20:07:00Z</dcterms:created>
  <dcterms:modified xsi:type="dcterms:W3CDTF">2026-03-11T09:1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N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5C3AAFA59831404D9529B40C3B902AAB</vt:lpwstr>
  </property>
  <property fmtid="{D5CDD505-2E9C-101B-9397-08002B2CF9AE}" pid="10" name="MediaServiceImageTags">
    <vt:lpwstr/>
  </property>
</Properties>
</file>